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3C77B" w14:textId="3C897B2D" w:rsidR="00666545" w:rsidRPr="009A66C1" w:rsidRDefault="00666545" w:rsidP="009A66C1">
      <w:pPr>
        <w:spacing w:after="10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A66C1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 w:rsidR="00E81D8E" w:rsidRPr="00E81D8E">
        <w:rPr>
          <w:rFonts w:ascii="Times New Roman" w:hAnsi="Times New Roman" w:cs="Times New Roman"/>
          <w:b/>
          <w:bCs/>
          <w:color w:val="FF0000"/>
          <w:sz w:val="20"/>
          <w:szCs w:val="20"/>
        </w:rPr>
        <w:t>2</w:t>
      </w:r>
      <w:r w:rsidRPr="009A66C1">
        <w:rPr>
          <w:rFonts w:ascii="Times New Roman" w:hAnsi="Times New Roman" w:cs="Times New Roman"/>
          <w:b/>
          <w:bCs/>
          <w:sz w:val="20"/>
          <w:szCs w:val="20"/>
        </w:rPr>
        <w:t xml:space="preserve">. Univariate analysis of clinical and pathological prognostic factors in WR-DLBCL </w:t>
      </w:r>
    </w:p>
    <w:tbl>
      <w:tblPr>
        <w:tblW w:w="879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8"/>
        <w:gridCol w:w="1072"/>
        <w:gridCol w:w="1267"/>
        <w:gridCol w:w="1080"/>
        <w:gridCol w:w="1080"/>
        <w:gridCol w:w="1352"/>
        <w:gridCol w:w="1168"/>
      </w:tblGrid>
      <w:tr w:rsidR="009A66C1" w:rsidRPr="002C3ED0" w14:paraId="35DEEE39" w14:textId="77777777" w:rsidTr="0010117B">
        <w:trPr>
          <w:trHeight w:val="226"/>
          <w:jc w:val="center"/>
        </w:trPr>
        <w:tc>
          <w:tcPr>
            <w:tcW w:w="17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2DFC8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A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C1FADA2" w14:textId="77777777" w:rsidR="009A66C1" w:rsidRPr="002C3ED0" w:rsidRDefault="009A66C1" w:rsidP="001011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654FF9C" w14:textId="77777777" w:rsidR="009A66C1" w:rsidRPr="002C3ED0" w:rsidRDefault="009A66C1" w:rsidP="001011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FS</w:t>
            </w:r>
          </w:p>
        </w:tc>
      </w:tr>
      <w:tr w:rsidR="009A66C1" w:rsidRPr="002C3ED0" w14:paraId="08B12294" w14:textId="77777777" w:rsidTr="0010117B">
        <w:trPr>
          <w:trHeight w:val="305"/>
          <w:jc w:val="center"/>
        </w:trPr>
        <w:tc>
          <w:tcPr>
            <w:tcW w:w="177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5BF92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0E732D18" w14:textId="77777777" w:rsidR="009A66C1" w:rsidRPr="00805937" w:rsidRDefault="009A66C1" w:rsidP="00101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9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73959827" w14:textId="77777777" w:rsidR="009A66C1" w:rsidRPr="00805937" w:rsidRDefault="009A66C1" w:rsidP="00101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9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4CFB1757" w14:textId="77777777" w:rsidR="009A66C1" w:rsidRPr="00805937" w:rsidRDefault="009A66C1" w:rsidP="00101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9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57BB3228" w14:textId="77777777" w:rsidR="009A66C1" w:rsidRPr="00805937" w:rsidRDefault="009A66C1" w:rsidP="00101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9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4380024C" w14:textId="77777777" w:rsidR="009A66C1" w:rsidRPr="00805937" w:rsidRDefault="009A66C1" w:rsidP="00101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9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20E4E851" w14:textId="77777777" w:rsidR="009A66C1" w:rsidRPr="00805937" w:rsidRDefault="009A66C1" w:rsidP="00101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9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9A66C1" w:rsidRPr="002C3ED0" w14:paraId="40BF8A8C" w14:textId="77777777" w:rsidTr="0010117B">
        <w:trPr>
          <w:trHeight w:val="457"/>
          <w:jc w:val="center"/>
        </w:trPr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0E882F42" w14:textId="77777777" w:rsidR="009A66C1" w:rsidRPr="002C3ED0" w:rsidRDefault="009A66C1" w:rsidP="00101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67</w:t>
            </w:r>
          </w:p>
          <w:p w14:paraId="19899FE4" w14:textId="77777777" w:rsidR="009A66C1" w:rsidRPr="002C3ED0" w:rsidRDefault="009A66C1" w:rsidP="00101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80% v ≤80%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7A80C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1.72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6B35F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0.287-10.3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C0346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68460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2.31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118BE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0.270-19.80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ED78A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</w:tr>
      <w:tr w:rsidR="009A66C1" w:rsidRPr="002C3ED0" w14:paraId="17015D47" w14:textId="77777777" w:rsidTr="0010117B">
        <w:trPr>
          <w:trHeight w:val="479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0F32E64B" w14:textId="77777777" w:rsidR="009A66C1" w:rsidRPr="002C3ED0" w:rsidRDefault="009A66C1" w:rsidP="00101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P (mg/L)</w:t>
            </w:r>
          </w:p>
          <w:p w14:paraId="2EB97F06" w14:textId="77777777" w:rsidR="009A66C1" w:rsidRPr="002C3ED0" w:rsidRDefault="009A66C1" w:rsidP="00101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5.83 v ≤5.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AD05D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848B0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0.047-3.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97E06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49036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D2DE7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0.163-4.8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6B8EF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</w:tr>
      <w:tr w:rsidR="009A66C1" w:rsidRPr="002C3ED0" w14:paraId="60CE8074" w14:textId="77777777" w:rsidTr="0010117B">
        <w:trPr>
          <w:trHeight w:val="574"/>
          <w:jc w:val="center"/>
        </w:trPr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2A6425F7" w14:textId="77777777" w:rsidR="009A66C1" w:rsidRPr="002C3ED0" w:rsidRDefault="009A66C1" w:rsidP="00101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b (g/L)</w:t>
            </w:r>
          </w:p>
          <w:p w14:paraId="5F113EE8" w14:textId="77777777" w:rsidR="009A66C1" w:rsidRPr="002C3ED0" w:rsidRDefault="009A66C1" w:rsidP="00101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37 v ≥37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743BE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5.121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E945C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0.811-32.3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E5A13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25DC7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6.501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44AB8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1.0-42.286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37439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A66C1" w:rsidRPr="002C3ED0" w14:paraId="64B4EE0C" w14:textId="77777777" w:rsidTr="0010117B">
        <w:trPr>
          <w:trHeight w:val="359"/>
          <w:jc w:val="center"/>
        </w:trPr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</w:tcPr>
          <w:p w14:paraId="6D22C27F" w14:textId="77777777" w:rsidR="009A66C1" w:rsidRPr="002C3ED0" w:rsidRDefault="009A66C1" w:rsidP="0010117B">
            <w:pPr>
              <w:spacing w:line="360" w:lineRule="auto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l-GR"/>
              </w:rPr>
              <w:t>β2-</w:t>
            </w:r>
            <w:r w:rsidRPr="002C3E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 (mg/L)</w:t>
            </w:r>
          </w:p>
          <w:p w14:paraId="698C729A" w14:textId="77777777" w:rsidR="009A66C1" w:rsidRPr="002C3ED0" w:rsidRDefault="009A66C1" w:rsidP="00101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&gt;2.18 v </w:t>
            </w:r>
            <w:r w:rsidRPr="002C3E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≤</w:t>
            </w:r>
            <w:r w:rsidRPr="002C3E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57083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8A2103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.725-1.7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15E9B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.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375D85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.94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B5870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.579-1.55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4C7F1A" w14:textId="77777777" w:rsidR="009A66C1" w:rsidRPr="002C3ED0" w:rsidRDefault="009A66C1" w:rsidP="00101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D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C3ED0">
              <w:rPr>
                <w:rFonts w:ascii="Times New Roman" w:hAnsi="Times New Roman" w:cs="Times New Roman"/>
                <w:sz w:val="18"/>
                <w:szCs w:val="18"/>
              </w:rPr>
              <w:t>.836</w:t>
            </w:r>
          </w:p>
        </w:tc>
      </w:tr>
    </w:tbl>
    <w:p w14:paraId="4A78679D" w14:textId="77777777" w:rsidR="003723EB" w:rsidRDefault="003723EB"/>
    <w:sectPr w:rsidR="003723EB" w:rsidSect="00DB416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545"/>
    <w:rsid w:val="00042CB5"/>
    <w:rsid w:val="0005257C"/>
    <w:rsid w:val="00075E71"/>
    <w:rsid w:val="001502EA"/>
    <w:rsid w:val="001B4076"/>
    <w:rsid w:val="001C3C58"/>
    <w:rsid w:val="001C6BAA"/>
    <w:rsid w:val="00204D76"/>
    <w:rsid w:val="00244649"/>
    <w:rsid w:val="00264A1F"/>
    <w:rsid w:val="002728C4"/>
    <w:rsid w:val="002D0FC9"/>
    <w:rsid w:val="002E42F4"/>
    <w:rsid w:val="003023E8"/>
    <w:rsid w:val="003428B4"/>
    <w:rsid w:val="00363747"/>
    <w:rsid w:val="0037075F"/>
    <w:rsid w:val="003723EB"/>
    <w:rsid w:val="003C3498"/>
    <w:rsid w:val="00407041"/>
    <w:rsid w:val="00416F12"/>
    <w:rsid w:val="00467947"/>
    <w:rsid w:val="00471951"/>
    <w:rsid w:val="00502A5B"/>
    <w:rsid w:val="00512594"/>
    <w:rsid w:val="0056050D"/>
    <w:rsid w:val="005853B0"/>
    <w:rsid w:val="0059473C"/>
    <w:rsid w:val="005961D3"/>
    <w:rsid w:val="005D15EA"/>
    <w:rsid w:val="005D2444"/>
    <w:rsid w:val="005E1990"/>
    <w:rsid w:val="005E4B42"/>
    <w:rsid w:val="00646002"/>
    <w:rsid w:val="00666545"/>
    <w:rsid w:val="006A214C"/>
    <w:rsid w:val="006A3832"/>
    <w:rsid w:val="006B69E4"/>
    <w:rsid w:val="00712E80"/>
    <w:rsid w:val="00715BC1"/>
    <w:rsid w:val="00743E94"/>
    <w:rsid w:val="0075573D"/>
    <w:rsid w:val="00771613"/>
    <w:rsid w:val="0078719A"/>
    <w:rsid w:val="007A6C14"/>
    <w:rsid w:val="007B5ECC"/>
    <w:rsid w:val="007F5C6C"/>
    <w:rsid w:val="00826234"/>
    <w:rsid w:val="0086616F"/>
    <w:rsid w:val="008702E7"/>
    <w:rsid w:val="008845DB"/>
    <w:rsid w:val="008E1E14"/>
    <w:rsid w:val="008E48CA"/>
    <w:rsid w:val="008E571C"/>
    <w:rsid w:val="00922114"/>
    <w:rsid w:val="009264DB"/>
    <w:rsid w:val="0093560B"/>
    <w:rsid w:val="009A66C1"/>
    <w:rsid w:val="009A7E5F"/>
    <w:rsid w:val="009D3496"/>
    <w:rsid w:val="009E30CA"/>
    <w:rsid w:val="00A06284"/>
    <w:rsid w:val="00B01892"/>
    <w:rsid w:val="00B03A1D"/>
    <w:rsid w:val="00B5630B"/>
    <w:rsid w:val="00BA4DEF"/>
    <w:rsid w:val="00BE4433"/>
    <w:rsid w:val="00C25529"/>
    <w:rsid w:val="00C64EE8"/>
    <w:rsid w:val="00CE3B1D"/>
    <w:rsid w:val="00CF6C53"/>
    <w:rsid w:val="00D31F48"/>
    <w:rsid w:val="00D429CF"/>
    <w:rsid w:val="00D62241"/>
    <w:rsid w:val="00D80A58"/>
    <w:rsid w:val="00D96C27"/>
    <w:rsid w:val="00D97F19"/>
    <w:rsid w:val="00DB4166"/>
    <w:rsid w:val="00DB4B7D"/>
    <w:rsid w:val="00DB6D8C"/>
    <w:rsid w:val="00DD6248"/>
    <w:rsid w:val="00E00D36"/>
    <w:rsid w:val="00E03BDF"/>
    <w:rsid w:val="00E36F1F"/>
    <w:rsid w:val="00E81D8E"/>
    <w:rsid w:val="00E84363"/>
    <w:rsid w:val="00E90B14"/>
    <w:rsid w:val="00EA7CA6"/>
    <w:rsid w:val="00F4183D"/>
    <w:rsid w:val="00F64736"/>
    <w:rsid w:val="00F674F3"/>
    <w:rsid w:val="00F724B9"/>
    <w:rsid w:val="00F80CCE"/>
    <w:rsid w:val="00F831C0"/>
    <w:rsid w:val="00FB2FB4"/>
    <w:rsid w:val="00FD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75C0B"/>
  <w15:chartTrackingRefBased/>
  <w15:docId w15:val="{5383D21C-98DB-644D-BD74-0776B188A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545"/>
    <w:pPr>
      <w:spacing w:after="8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pang</dc:creator>
  <cp:keywords/>
  <dc:description/>
  <cp:lastModifiedBy>sunny pang</cp:lastModifiedBy>
  <cp:revision>3</cp:revision>
  <dcterms:created xsi:type="dcterms:W3CDTF">2025-08-15T10:49:00Z</dcterms:created>
  <dcterms:modified xsi:type="dcterms:W3CDTF">2025-12-07T11:16:00Z</dcterms:modified>
</cp:coreProperties>
</file>